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2A79BB" w14:textId="77777777" w:rsidR="006F7EC9" w:rsidRPr="006746C4" w:rsidRDefault="006F7EC9" w:rsidP="006F7EC9">
      <w:pPr>
        <w:spacing w:line="480" w:lineRule="auto"/>
        <w:rPr>
          <w:b/>
          <w:bCs/>
        </w:rPr>
      </w:pPr>
      <w:r>
        <w:rPr>
          <w:b/>
          <w:bCs/>
        </w:rPr>
        <w:t>Supplemental Table 1</w:t>
      </w:r>
    </w:p>
    <w:p w14:paraId="0C8CCE7B" w14:textId="77777777" w:rsidR="006F7EC9" w:rsidRPr="006929D2" w:rsidRDefault="006F7EC9" w:rsidP="006F7EC9">
      <w:pPr>
        <w:spacing w:line="480" w:lineRule="auto"/>
        <w:rPr>
          <w:i/>
          <w:iCs/>
        </w:rPr>
      </w:pPr>
      <w:r>
        <w:rPr>
          <w:i/>
          <w:iCs/>
        </w:rPr>
        <w:t>Correlations showing e</w:t>
      </w:r>
      <w:r w:rsidRPr="006929D2">
        <w:rPr>
          <w:i/>
          <w:iCs/>
        </w:rPr>
        <w:t>ngageme</w:t>
      </w:r>
      <w:r>
        <w:rPr>
          <w:i/>
          <w:iCs/>
        </w:rPr>
        <w:t>n</w:t>
      </w:r>
      <w:r w:rsidRPr="006929D2">
        <w:rPr>
          <w:i/>
          <w:iCs/>
        </w:rPr>
        <w:t xml:space="preserve">t in a bedtime routine across time by </w:t>
      </w:r>
      <w:r>
        <w:rPr>
          <w:i/>
          <w:iCs/>
        </w:rPr>
        <w:t xml:space="preserve">intervention group and caregiver </w:t>
      </w:r>
      <w:r w:rsidRPr="006929D2">
        <w:rPr>
          <w:i/>
          <w:iCs/>
        </w:rPr>
        <w:t xml:space="preserve">educational attainment </w:t>
      </w:r>
    </w:p>
    <w:p w14:paraId="10DA0C78" w14:textId="77777777" w:rsidR="006F7EC9" w:rsidRDefault="006F7EC9" w:rsidP="006F7EC9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0"/>
        <w:gridCol w:w="3240"/>
        <w:gridCol w:w="2970"/>
        <w:gridCol w:w="2970"/>
      </w:tblGrid>
      <w:tr w:rsidR="006F7EC9" w:rsidRPr="00F91CF8" w14:paraId="4283A29B" w14:textId="77777777" w:rsidTr="00847A95">
        <w:tc>
          <w:tcPr>
            <w:tcW w:w="3420" w:type="dxa"/>
            <w:tcBorders>
              <w:top w:val="single" w:sz="4" w:space="0" w:color="auto"/>
            </w:tcBorders>
          </w:tcPr>
          <w:p w14:paraId="181D0B86" w14:textId="7EA9E7B1" w:rsidR="006F7EC9" w:rsidRPr="00F91CF8" w:rsidRDefault="009E460A" w:rsidP="00847A95">
            <w:pPr>
              <w:rPr>
                <w:u w:val="single"/>
              </w:rPr>
            </w:pPr>
            <w:r>
              <w:rPr>
                <w:u w:val="single"/>
              </w:rPr>
              <w:t>Group and educational attainment</w:t>
            </w:r>
          </w:p>
        </w:tc>
        <w:tc>
          <w:tcPr>
            <w:tcW w:w="3240" w:type="dxa"/>
            <w:tcBorders>
              <w:top w:val="single" w:sz="4" w:space="0" w:color="auto"/>
            </w:tcBorders>
          </w:tcPr>
          <w:p w14:paraId="2D4FC270" w14:textId="77777777" w:rsidR="006F7EC9" w:rsidRPr="00F91CF8" w:rsidRDefault="006F7EC9" w:rsidP="00847A95">
            <w:pPr>
              <w:jc w:val="center"/>
              <w:rPr>
                <w:u w:val="single"/>
              </w:rPr>
            </w:pPr>
            <w:r>
              <w:rPr>
                <w:u w:val="single"/>
              </w:rPr>
              <w:t xml:space="preserve">Nights per week at </w:t>
            </w:r>
            <w:r w:rsidRPr="00F91CF8">
              <w:rPr>
                <w:u w:val="single"/>
              </w:rPr>
              <w:t xml:space="preserve">12 </w:t>
            </w:r>
            <w:proofErr w:type="spellStart"/>
            <w:r>
              <w:rPr>
                <w:u w:val="single"/>
              </w:rPr>
              <w:t>mos</w:t>
            </w:r>
            <w:proofErr w:type="spellEnd"/>
            <w:r>
              <w:rPr>
                <w:u w:val="single"/>
              </w:rPr>
              <w:t xml:space="preserve"> with nights per week at </w:t>
            </w:r>
            <w:r w:rsidRPr="00F91CF8">
              <w:rPr>
                <w:u w:val="single"/>
              </w:rPr>
              <w:t xml:space="preserve">15 </w:t>
            </w:r>
            <w:proofErr w:type="spellStart"/>
            <w:r w:rsidRPr="00F91CF8">
              <w:rPr>
                <w:u w:val="single"/>
              </w:rPr>
              <w:t>mo</w:t>
            </w:r>
            <w:r>
              <w:rPr>
                <w:u w:val="single"/>
              </w:rPr>
              <w:t>s</w:t>
            </w:r>
            <w:proofErr w:type="spellEnd"/>
          </w:p>
        </w:tc>
        <w:tc>
          <w:tcPr>
            <w:tcW w:w="2970" w:type="dxa"/>
            <w:tcBorders>
              <w:top w:val="single" w:sz="4" w:space="0" w:color="auto"/>
            </w:tcBorders>
          </w:tcPr>
          <w:p w14:paraId="67E30359" w14:textId="77777777" w:rsidR="006F7EC9" w:rsidRPr="00F91CF8" w:rsidRDefault="006F7EC9" w:rsidP="00847A95">
            <w:pPr>
              <w:jc w:val="center"/>
              <w:rPr>
                <w:u w:val="single"/>
              </w:rPr>
            </w:pPr>
            <w:r>
              <w:rPr>
                <w:u w:val="single"/>
              </w:rPr>
              <w:t xml:space="preserve">Nights per week at </w:t>
            </w:r>
            <w:r w:rsidRPr="00F91CF8">
              <w:rPr>
                <w:u w:val="single"/>
              </w:rPr>
              <w:t>1</w:t>
            </w:r>
            <w:r>
              <w:rPr>
                <w:u w:val="single"/>
              </w:rPr>
              <w:t>5</w:t>
            </w:r>
            <w:r w:rsidRPr="00F91CF8">
              <w:rPr>
                <w:u w:val="single"/>
              </w:rPr>
              <w:t xml:space="preserve"> </w:t>
            </w:r>
            <w:proofErr w:type="spellStart"/>
            <w:r>
              <w:rPr>
                <w:u w:val="single"/>
              </w:rPr>
              <w:t>mos</w:t>
            </w:r>
            <w:proofErr w:type="spellEnd"/>
            <w:r>
              <w:rPr>
                <w:u w:val="single"/>
              </w:rPr>
              <w:t xml:space="preserve"> with nights per week at 24</w:t>
            </w:r>
            <w:r w:rsidRPr="00F91CF8">
              <w:rPr>
                <w:u w:val="single"/>
              </w:rPr>
              <w:t xml:space="preserve"> </w:t>
            </w:r>
            <w:proofErr w:type="spellStart"/>
            <w:r w:rsidRPr="00F91CF8">
              <w:rPr>
                <w:u w:val="single"/>
              </w:rPr>
              <w:t>mo</w:t>
            </w:r>
            <w:r>
              <w:rPr>
                <w:u w:val="single"/>
              </w:rPr>
              <w:t>s</w:t>
            </w:r>
            <w:proofErr w:type="spellEnd"/>
          </w:p>
        </w:tc>
        <w:tc>
          <w:tcPr>
            <w:tcW w:w="2970" w:type="dxa"/>
            <w:tcBorders>
              <w:top w:val="single" w:sz="4" w:space="0" w:color="auto"/>
            </w:tcBorders>
          </w:tcPr>
          <w:p w14:paraId="0B04642C" w14:textId="77777777" w:rsidR="006F7EC9" w:rsidRPr="00F91CF8" w:rsidRDefault="006F7EC9" w:rsidP="00847A95">
            <w:pPr>
              <w:jc w:val="center"/>
              <w:rPr>
                <w:u w:val="single"/>
              </w:rPr>
            </w:pPr>
            <w:r>
              <w:rPr>
                <w:u w:val="single"/>
              </w:rPr>
              <w:t xml:space="preserve">Nights per week at </w:t>
            </w:r>
            <w:r w:rsidRPr="00F91CF8">
              <w:rPr>
                <w:u w:val="single"/>
              </w:rPr>
              <w:t xml:space="preserve">12 </w:t>
            </w:r>
            <w:proofErr w:type="spellStart"/>
            <w:r>
              <w:rPr>
                <w:u w:val="single"/>
              </w:rPr>
              <w:t>mos</w:t>
            </w:r>
            <w:proofErr w:type="spellEnd"/>
            <w:r>
              <w:rPr>
                <w:u w:val="single"/>
              </w:rPr>
              <w:t xml:space="preserve"> with nights per week at 24</w:t>
            </w:r>
            <w:r w:rsidRPr="00F91CF8">
              <w:rPr>
                <w:u w:val="single"/>
              </w:rPr>
              <w:t xml:space="preserve"> </w:t>
            </w:r>
            <w:proofErr w:type="spellStart"/>
            <w:r w:rsidRPr="00F91CF8">
              <w:rPr>
                <w:u w:val="single"/>
              </w:rPr>
              <w:t>mo</w:t>
            </w:r>
            <w:r>
              <w:rPr>
                <w:u w:val="single"/>
              </w:rPr>
              <w:t>s</w:t>
            </w:r>
            <w:proofErr w:type="spellEnd"/>
          </w:p>
        </w:tc>
      </w:tr>
      <w:tr w:rsidR="006F7EC9" w14:paraId="534C3764" w14:textId="77777777" w:rsidTr="00847A95">
        <w:tc>
          <w:tcPr>
            <w:tcW w:w="3420" w:type="dxa"/>
          </w:tcPr>
          <w:p w14:paraId="4F01FE1B" w14:textId="77777777" w:rsidR="006F7EC9" w:rsidRDefault="006F7EC9" w:rsidP="00847A95"/>
        </w:tc>
        <w:tc>
          <w:tcPr>
            <w:tcW w:w="3240" w:type="dxa"/>
          </w:tcPr>
          <w:p w14:paraId="1A7E3DEF" w14:textId="77777777" w:rsidR="006F7EC9" w:rsidRDefault="006F7EC9" w:rsidP="00847A95">
            <w:pPr>
              <w:jc w:val="center"/>
            </w:pPr>
          </w:p>
        </w:tc>
        <w:tc>
          <w:tcPr>
            <w:tcW w:w="2970" w:type="dxa"/>
          </w:tcPr>
          <w:p w14:paraId="781AB16B" w14:textId="77777777" w:rsidR="006F7EC9" w:rsidRDefault="006F7EC9" w:rsidP="00847A95">
            <w:pPr>
              <w:jc w:val="center"/>
            </w:pPr>
          </w:p>
        </w:tc>
        <w:tc>
          <w:tcPr>
            <w:tcW w:w="2970" w:type="dxa"/>
          </w:tcPr>
          <w:p w14:paraId="33154D88" w14:textId="77777777" w:rsidR="006F7EC9" w:rsidRDefault="006F7EC9" w:rsidP="00847A95">
            <w:pPr>
              <w:jc w:val="center"/>
            </w:pPr>
          </w:p>
        </w:tc>
      </w:tr>
      <w:tr w:rsidR="006F7EC9" w14:paraId="53DF9166" w14:textId="77777777" w:rsidTr="00847A95">
        <w:tc>
          <w:tcPr>
            <w:tcW w:w="3420" w:type="dxa"/>
          </w:tcPr>
          <w:p w14:paraId="2DF5E121" w14:textId="77777777" w:rsidR="006F7EC9" w:rsidRDefault="006F7EC9" w:rsidP="00847A95">
            <w:r>
              <w:t>Intervention group (all)</w:t>
            </w:r>
          </w:p>
        </w:tc>
        <w:tc>
          <w:tcPr>
            <w:tcW w:w="3240" w:type="dxa"/>
          </w:tcPr>
          <w:p w14:paraId="4CCA74BF" w14:textId="77777777" w:rsidR="006F7EC9" w:rsidRDefault="006F7EC9" w:rsidP="00847A95">
            <w:pPr>
              <w:jc w:val="center"/>
            </w:pPr>
            <w:r>
              <w:t xml:space="preserve">      .51 ***</w:t>
            </w:r>
          </w:p>
        </w:tc>
        <w:tc>
          <w:tcPr>
            <w:tcW w:w="2970" w:type="dxa"/>
          </w:tcPr>
          <w:p w14:paraId="0DEDA15A" w14:textId="77777777" w:rsidR="006F7EC9" w:rsidRDefault="006F7EC9" w:rsidP="00847A95">
            <w:pPr>
              <w:jc w:val="center"/>
            </w:pPr>
            <w:r>
              <w:t xml:space="preserve">     .59 ***</w:t>
            </w:r>
          </w:p>
        </w:tc>
        <w:tc>
          <w:tcPr>
            <w:tcW w:w="2970" w:type="dxa"/>
          </w:tcPr>
          <w:p w14:paraId="7053A4A0" w14:textId="77777777" w:rsidR="006F7EC9" w:rsidRDefault="006F7EC9" w:rsidP="00847A95">
            <w:pPr>
              <w:jc w:val="center"/>
            </w:pPr>
            <w:r>
              <w:t xml:space="preserve">    .36 *</w:t>
            </w:r>
          </w:p>
        </w:tc>
      </w:tr>
      <w:tr w:rsidR="006F7EC9" w14:paraId="59511FEF" w14:textId="77777777" w:rsidTr="00847A95">
        <w:tc>
          <w:tcPr>
            <w:tcW w:w="3420" w:type="dxa"/>
          </w:tcPr>
          <w:p w14:paraId="42D9D8E3" w14:textId="77777777" w:rsidR="006F7EC9" w:rsidRDefault="006F7EC9" w:rsidP="00847A95">
            <w:r>
              <w:t xml:space="preserve">   Lower educational attainment</w:t>
            </w:r>
          </w:p>
        </w:tc>
        <w:tc>
          <w:tcPr>
            <w:tcW w:w="3240" w:type="dxa"/>
          </w:tcPr>
          <w:p w14:paraId="3A624658" w14:textId="77777777" w:rsidR="006F7EC9" w:rsidRDefault="006F7EC9" w:rsidP="00847A95">
            <w:pPr>
              <w:jc w:val="center"/>
            </w:pPr>
            <w:r>
              <w:t xml:space="preserve">     .59 **</w:t>
            </w:r>
          </w:p>
        </w:tc>
        <w:tc>
          <w:tcPr>
            <w:tcW w:w="2970" w:type="dxa"/>
          </w:tcPr>
          <w:p w14:paraId="67317B8D" w14:textId="77777777" w:rsidR="006F7EC9" w:rsidRDefault="006F7EC9" w:rsidP="00847A95">
            <w:pPr>
              <w:jc w:val="center"/>
            </w:pPr>
            <w:r>
              <w:t>.51*</w:t>
            </w:r>
          </w:p>
        </w:tc>
        <w:tc>
          <w:tcPr>
            <w:tcW w:w="2970" w:type="dxa"/>
          </w:tcPr>
          <w:p w14:paraId="705DCB67" w14:textId="77777777" w:rsidR="006F7EC9" w:rsidRDefault="006F7EC9" w:rsidP="00847A95">
            <w:pPr>
              <w:jc w:val="center"/>
            </w:pPr>
            <w:r>
              <w:t>.29</w:t>
            </w:r>
          </w:p>
        </w:tc>
      </w:tr>
      <w:tr w:rsidR="006F7EC9" w14:paraId="53287FE9" w14:textId="77777777" w:rsidTr="00847A95">
        <w:tc>
          <w:tcPr>
            <w:tcW w:w="3420" w:type="dxa"/>
          </w:tcPr>
          <w:p w14:paraId="1842F4DC" w14:textId="77777777" w:rsidR="006F7EC9" w:rsidRDefault="006F7EC9" w:rsidP="00847A95">
            <w:r>
              <w:t xml:space="preserve">   Higher educational attainment</w:t>
            </w:r>
          </w:p>
        </w:tc>
        <w:tc>
          <w:tcPr>
            <w:tcW w:w="3240" w:type="dxa"/>
          </w:tcPr>
          <w:p w14:paraId="5BB85803" w14:textId="77777777" w:rsidR="006F7EC9" w:rsidRDefault="006F7EC9" w:rsidP="00847A95">
            <w:pPr>
              <w:jc w:val="center"/>
            </w:pPr>
            <w:r>
              <w:t>.22</w:t>
            </w:r>
          </w:p>
        </w:tc>
        <w:tc>
          <w:tcPr>
            <w:tcW w:w="2970" w:type="dxa"/>
          </w:tcPr>
          <w:p w14:paraId="4A155EDB" w14:textId="77777777" w:rsidR="006F7EC9" w:rsidRDefault="006F7EC9" w:rsidP="00847A95">
            <w:pPr>
              <w:jc w:val="center"/>
            </w:pPr>
            <w:r>
              <w:t>.43</w:t>
            </w:r>
          </w:p>
        </w:tc>
        <w:tc>
          <w:tcPr>
            <w:tcW w:w="2970" w:type="dxa"/>
          </w:tcPr>
          <w:p w14:paraId="30E4C363" w14:textId="77777777" w:rsidR="006F7EC9" w:rsidRDefault="006F7EC9" w:rsidP="00847A95">
            <w:pPr>
              <w:jc w:val="center"/>
            </w:pPr>
            <w:r>
              <w:t>.27</w:t>
            </w:r>
          </w:p>
        </w:tc>
      </w:tr>
      <w:tr w:rsidR="006F7EC9" w14:paraId="0623FE54" w14:textId="77777777" w:rsidTr="00847A95">
        <w:tc>
          <w:tcPr>
            <w:tcW w:w="3420" w:type="dxa"/>
          </w:tcPr>
          <w:p w14:paraId="53BFEA68" w14:textId="77777777" w:rsidR="006F7EC9" w:rsidRDefault="006F7EC9" w:rsidP="00847A95"/>
        </w:tc>
        <w:tc>
          <w:tcPr>
            <w:tcW w:w="3240" w:type="dxa"/>
          </w:tcPr>
          <w:p w14:paraId="04906CAE" w14:textId="77777777" w:rsidR="006F7EC9" w:rsidRDefault="006F7EC9" w:rsidP="00847A95">
            <w:pPr>
              <w:jc w:val="center"/>
            </w:pPr>
          </w:p>
        </w:tc>
        <w:tc>
          <w:tcPr>
            <w:tcW w:w="2970" w:type="dxa"/>
          </w:tcPr>
          <w:p w14:paraId="33A5FAF8" w14:textId="77777777" w:rsidR="006F7EC9" w:rsidRDefault="006F7EC9" w:rsidP="00847A95">
            <w:pPr>
              <w:jc w:val="center"/>
            </w:pPr>
          </w:p>
        </w:tc>
        <w:tc>
          <w:tcPr>
            <w:tcW w:w="2970" w:type="dxa"/>
          </w:tcPr>
          <w:p w14:paraId="0199D8EF" w14:textId="77777777" w:rsidR="006F7EC9" w:rsidRDefault="006F7EC9" w:rsidP="00847A95">
            <w:pPr>
              <w:jc w:val="center"/>
            </w:pPr>
          </w:p>
        </w:tc>
      </w:tr>
      <w:tr w:rsidR="006F7EC9" w14:paraId="605639ED" w14:textId="77777777" w:rsidTr="00847A95">
        <w:tc>
          <w:tcPr>
            <w:tcW w:w="3420" w:type="dxa"/>
          </w:tcPr>
          <w:p w14:paraId="2DE08428" w14:textId="77777777" w:rsidR="006F7EC9" w:rsidRDefault="006F7EC9" w:rsidP="00847A95">
            <w:r>
              <w:t>Usual care group (all)</w:t>
            </w:r>
          </w:p>
        </w:tc>
        <w:tc>
          <w:tcPr>
            <w:tcW w:w="3240" w:type="dxa"/>
          </w:tcPr>
          <w:p w14:paraId="193AB4E2" w14:textId="77777777" w:rsidR="006F7EC9" w:rsidRDefault="006F7EC9" w:rsidP="00847A95">
            <w:pPr>
              <w:jc w:val="center"/>
            </w:pPr>
            <w:r>
              <w:t>.28</w:t>
            </w:r>
          </w:p>
        </w:tc>
        <w:tc>
          <w:tcPr>
            <w:tcW w:w="2970" w:type="dxa"/>
          </w:tcPr>
          <w:p w14:paraId="7C3A02B9" w14:textId="77777777" w:rsidR="006F7EC9" w:rsidRDefault="006F7EC9" w:rsidP="00847A95">
            <w:pPr>
              <w:jc w:val="center"/>
            </w:pPr>
            <w:r>
              <w:t>.23</w:t>
            </w:r>
          </w:p>
        </w:tc>
        <w:tc>
          <w:tcPr>
            <w:tcW w:w="2970" w:type="dxa"/>
          </w:tcPr>
          <w:p w14:paraId="588779BD" w14:textId="77777777" w:rsidR="006F7EC9" w:rsidRDefault="006F7EC9" w:rsidP="00847A95">
            <w:pPr>
              <w:jc w:val="center"/>
            </w:pPr>
            <w:r>
              <w:t>.34</w:t>
            </w:r>
          </w:p>
        </w:tc>
      </w:tr>
      <w:tr w:rsidR="006F7EC9" w14:paraId="44EC2C01" w14:textId="77777777" w:rsidTr="00847A95">
        <w:tc>
          <w:tcPr>
            <w:tcW w:w="3420" w:type="dxa"/>
          </w:tcPr>
          <w:p w14:paraId="66F91302" w14:textId="77777777" w:rsidR="006F7EC9" w:rsidRDefault="006F7EC9" w:rsidP="00847A95">
            <w:r>
              <w:t xml:space="preserve">    Lower educational attainment</w:t>
            </w:r>
          </w:p>
        </w:tc>
        <w:tc>
          <w:tcPr>
            <w:tcW w:w="3240" w:type="dxa"/>
          </w:tcPr>
          <w:p w14:paraId="7C5B32BA" w14:textId="77777777" w:rsidR="006F7EC9" w:rsidRDefault="006F7EC9" w:rsidP="00847A95">
            <w:pPr>
              <w:jc w:val="center"/>
            </w:pPr>
            <w:r>
              <w:t>-.03</w:t>
            </w:r>
          </w:p>
        </w:tc>
        <w:tc>
          <w:tcPr>
            <w:tcW w:w="2970" w:type="dxa"/>
          </w:tcPr>
          <w:p w14:paraId="51B60534" w14:textId="77777777" w:rsidR="006F7EC9" w:rsidRDefault="006F7EC9" w:rsidP="00847A95">
            <w:pPr>
              <w:jc w:val="center"/>
            </w:pPr>
            <w:r>
              <w:t>.61</w:t>
            </w:r>
          </w:p>
        </w:tc>
        <w:tc>
          <w:tcPr>
            <w:tcW w:w="2970" w:type="dxa"/>
          </w:tcPr>
          <w:p w14:paraId="4EF26A7D" w14:textId="77777777" w:rsidR="006F7EC9" w:rsidRDefault="006F7EC9" w:rsidP="00847A95">
            <w:pPr>
              <w:jc w:val="center"/>
            </w:pPr>
            <w:r>
              <w:t>.56</w:t>
            </w:r>
          </w:p>
        </w:tc>
      </w:tr>
      <w:tr w:rsidR="006F7EC9" w14:paraId="7126E056" w14:textId="77777777" w:rsidTr="00847A95">
        <w:tc>
          <w:tcPr>
            <w:tcW w:w="3420" w:type="dxa"/>
            <w:tcBorders>
              <w:bottom w:val="single" w:sz="4" w:space="0" w:color="auto"/>
            </w:tcBorders>
          </w:tcPr>
          <w:p w14:paraId="3361001A" w14:textId="77777777" w:rsidR="006F7EC9" w:rsidRDefault="006F7EC9" w:rsidP="00847A95">
            <w:r>
              <w:t xml:space="preserve">    Higher educational attainment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14:paraId="2B4DA1D7" w14:textId="77777777" w:rsidR="006F7EC9" w:rsidRDefault="006F7EC9" w:rsidP="00847A95">
            <w:pPr>
              <w:jc w:val="center"/>
            </w:pPr>
            <w:r>
              <w:t>.15</w:t>
            </w: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14:paraId="5C467804" w14:textId="77777777" w:rsidR="006F7EC9" w:rsidRDefault="006F7EC9" w:rsidP="00847A95">
            <w:pPr>
              <w:jc w:val="center"/>
            </w:pPr>
            <w:r>
              <w:t>-.11</w:t>
            </w: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14:paraId="1677132A" w14:textId="77777777" w:rsidR="006F7EC9" w:rsidRDefault="006F7EC9" w:rsidP="00847A95">
            <w:pPr>
              <w:jc w:val="center"/>
            </w:pPr>
            <w:r>
              <w:t>.33</w:t>
            </w:r>
          </w:p>
        </w:tc>
      </w:tr>
    </w:tbl>
    <w:p w14:paraId="7B793847" w14:textId="77777777" w:rsidR="006F7EC9" w:rsidRPr="00F91CF8" w:rsidRDefault="006F7EC9" w:rsidP="006F7EC9"/>
    <w:p w14:paraId="7470F15A" w14:textId="77777777" w:rsidR="006F7EC9" w:rsidRPr="00F91CF8" w:rsidRDefault="006F7EC9" w:rsidP="006F7EC9">
      <w:r w:rsidRPr="00F91CF8">
        <w:t>*</w:t>
      </w:r>
      <w:r>
        <w:t xml:space="preserve"> </w:t>
      </w:r>
      <w:r w:rsidRPr="00F91CF8">
        <w:rPr>
          <w:i/>
          <w:iCs/>
        </w:rPr>
        <w:t>p</w:t>
      </w:r>
      <w:r>
        <w:t xml:space="preserve"> &lt;.05, ** </w:t>
      </w:r>
      <w:r w:rsidRPr="00F91CF8">
        <w:rPr>
          <w:i/>
          <w:iCs/>
        </w:rPr>
        <w:t>p</w:t>
      </w:r>
      <w:r>
        <w:t xml:space="preserve"> &lt;.01, *** </w:t>
      </w:r>
      <w:r w:rsidRPr="00F91CF8">
        <w:rPr>
          <w:i/>
          <w:iCs/>
        </w:rPr>
        <w:t>p</w:t>
      </w:r>
      <w:r>
        <w:t xml:space="preserve"> &lt; .001</w:t>
      </w:r>
    </w:p>
    <w:p w14:paraId="2BE809C0" w14:textId="77777777" w:rsidR="006F7EC9" w:rsidRPr="005A343D" w:rsidRDefault="006F7EC9" w:rsidP="006F7EC9">
      <w:pPr>
        <w:rPr>
          <w:sz w:val="22"/>
          <w:szCs w:val="22"/>
        </w:rPr>
      </w:pPr>
    </w:p>
    <w:p w14:paraId="709C7411" w14:textId="77777777" w:rsidR="00541CD2" w:rsidRDefault="00541CD2"/>
    <w:sectPr w:rsidR="00541CD2" w:rsidSect="006F7EC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EC9"/>
    <w:rsid w:val="000065A0"/>
    <w:rsid w:val="00010856"/>
    <w:rsid w:val="00012291"/>
    <w:rsid w:val="00020B84"/>
    <w:rsid w:val="00020F86"/>
    <w:rsid w:val="000226C2"/>
    <w:rsid w:val="00024758"/>
    <w:rsid w:val="00026997"/>
    <w:rsid w:val="00034B06"/>
    <w:rsid w:val="0004227F"/>
    <w:rsid w:val="00046C42"/>
    <w:rsid w:val="00050018"/>
    <w:rsid w:val="0005360B"/>
    <w:rsid w:val="000551B1"/>
    <w:rsid w:val="00055DD6"/>
    <w:rsid w:val="00063B4F"/>
    <w:rsid w:val="00064BFA"/>
    <w:rsid w:val="000666A9"/>
    <w:rsid w:val="000728F9"/>
    <w:rsid w:val="000758A5"/>
    <w:rsid w:val="0008075C"/>
    <w:rsid w:val="0008131E"/>
    <w:rsid w:val="0008566D"/>
    <w:rsid w:val="0008592C"/>
    <w:rsid w:val="000930F8"/>
    <w:rsid w:val="000939E1"/>
    <w:rsid w:val="00094570"/>
    <w:rsid w:val="000948DA"/>
    <w:rsid w:val="00095109"/>
    <w:rsid w:val="000A02F4"/>
    <w:rsid w:val="000A5042"/>
    <w:rsid w:val="000A66A6"/>
    <w:rsid w:val="000A71F4"/>
    <w:rsid w:val="000B1309"/>
    <w:rsid w:val="000B15B7"/>
    <w:rsid w:val="000B3DF9"/>
    <w:rsid w:val="000B539E"/>
    <w:rsid w:val="000B5905"/>
    <w:rsid w:val="000B628C"/>
    <w:rsid w:val="000B65C1"/>
    <w:rsid w:val="000B7A38"/>
    <w:rsid w:val="000C0C8E"/>
    <w:rsid w:val="000C21E0"/>
    <w:rsid w:val="000C2857"/>
    <w:rsid w:val="000C513F"/>
    <w:rsid w:val="000D0431"/>
    <w:rsid w:val="000D07CC"/>
    <w:rsid w:val="000D0A34"/>
    <w:rsid w:val="000D46FC"/>
    <w:rsid w:val="000D524C"/>
    <w:rsid w:val="000D5E96"/>
    <w:rsid w:val="000D6785"/>
    <w:rsid w:val="000D6C2D"/>
    <w:rsid w:val="000D7AF8"/>
    <w:rsid w:val="000E128B"/>
    <w:rsid w:val="000E4BEF"/>
    <w:rsid w:val="000F185D"/>
    <w:rsid w:val="000F270F"/>
    <w:rsid w:val="000F624A"/>
    <w:rsid w:val="000F79BB"/>
    <w:rsid w:val="00101B0B"/>
    <w:rsid w:val="0010389A"/>
    <w:rsid w:val="00103AA2"/>
    <w:rsid w:val="001079B9"/>
    <w:rsid w:val="00110FD1"/>
    <w:rsid w:val="00114925"/>
    <w:rsid w:val="0011497E"/>
    <w:rsid w:val="001149CC"/>
    <w:rsid w:val="00114E67"/>
    <w:rsid w:val="00125993"/>
    <w:rsid w:val="00125FB3"/>
    <w:rsid w:val="001269EE"/>
    <w:rsid w:val="0013282F"/>
    <w:rsid w:val="00134F5C"/>
    <w:rsid w:val="00141659"/>
    <w:rsid w:val="001505F4"/>
    <w:rsid w:val="001519B0"/>
    <w:rsid w:val="00154516"/>
    <w:rsid w:val="0016276B"/>
    <w:rsid w:val="00165DE3"/>
    <w:rsid w:val="00174529"/>
    <w:rsid w:val="00174A6B"/>
    <w:rsid w:val="00183223"/>
    <w:rsid w:val="001861D3"/>
    <w:rsid w:val="00186B85"/>
    <w:rsid w:val="001974DE"/>
    <w:rsid w:val="001A10F3"/>
    <w:rsid w:val="001A3CF2"/>
    <w:rsid w:val="001A6CD3"/>
    <w:rsid w:val="001B1C73"/>
    <w:rsid w:val="001B4FA6"/>
    <w:rsid w:val="001B52E3"/>
    <w:rsid w:val="001B6525"/>
    <w:rsid w:val="001C723B"/>
    <w:rsid w:val="001D0F40"/>
    <w:rsid w:val="001D0F60"/>
    <w:rsid w:val="001D16F4"/>
    <w:rsid w:val="001D3260"/>
    <w:rsid w:val="001D50FF"/>
    <w:rsid w:val="001F16BB"/>
    <w:rsid w:val="001F6BE0"/>
    <w:rsid w:val="00203434"/>
    <w:rsid w:val="0020577B"/>
    <w:rsid w:val="00213292"/>
    <w:rsid w:val="00215AA7"/>
    <w:rsid w:val="00217823"/>
    <w:rsid w:val="002237DB"/>
    <w:rsid w:val="00223B8F"/>
    <w:rsid w:val="00223E1F"/>
    <w:rsid w:val="00225C85"/>
    <w:rsid w:val="00227CD9"/>
    <w:rsid w:val="0023258F"/>
    <w:rsid w:val="002337AD"/>
    <w:rsid w:val="0023429D"/>
    <w:rsid w:val="00237FE2"/>
    <w:rsid w:val="002444C8"/>
    <w:rsid w:val="00245425"/>
    <w:rsid w:val="0024556D"/>
    <w:rsid w:val="00250F9D"/>
    <w:rsid w:val="00252A3F"/>
    <w:rsid w:val="002530AF"/>
    <w:rsid w:val="002533C0"/>
    <w:rsid w:val="00253BC2"/>
    <w:rsid w:val="00253F76"/>
    <w:rsid w:val="00254FA1"/>
    <w:rsid w:val="00255806"/>
    <w:rsid w:val="00257B40"/>
    <w:rsid w:val="0026095E"/>
    <w:rsid w:val="00263D8D"/>
    <w:rsid w:val="00266866"/>
    <w:rsid w:val="0026689C"/>
    <w:rsid w:val="00266C98"/>
    <w:rsid w:val="0026762A"/>
    <w:rsid w:val="00267A95"/>
    <w:rsid w:val="00267CFF"/>
    <w:rsid w:val="00270D1D"/>
    <w:rsid w:val="00271B7B"/>
    <w:rsid w:val="0027331C"/>
    <w:rsid w:val="00283356"/>
    <w:rsid w:val="00284B3B"/>
    <w:rsid w:val="00292ECE"/>
    <w:rsid w:val="002933E2"/>
    <w:rsid w:val="002936AB"/>
    <w:rsid w:val="002A362F"/>
    <w:rsid w:val="002A4936"/>
    <w:rsid w:val="002A517A"/>
    <w:rsid w:val="002A6E68"/>
    <w:rsid w:val="002A749B"/>
    <w:rsid w:val="002B150C"/>
    <w:rsid w:val="002B1827"/>
    <w:rsid w:val="002B2AE4"/>
    <w:rsid w:val="002B311D"/>
    <w:rsid w:val="002B4A60"/>
    <w:rsid w:val="002B6D27"/>
    <w:rsid w:val="002B6ED9"/>
    <w:rsid w:val="002C1544"/>
    <w:rsid w:val="002D1427"/>
    <w:rsid w:val="002D208E"/>
    <w:rsid w:val="002D3747"/>
    <w:rsid w:val="002D79C6"/>
    <w:rsid w:val="002E32AC"/>
    <w:rsid w:val="002E7E2B"/>
    <w:rsid w:val="002F2880"/>
    <w:rsid w:val="002F32C1"/>
    <w:rsid w:val="002F7165"/>
    <w:rsid w:val="00301132"/>
    <w:rsid w:val="003021C6"/>
    <w:rsid w:val="00310002"/>
    <w:rsid w:val="003107BF"/>
    <w:rsid w:val="00313DCB"/>
    <w:rsid w:val="00317413"/>
    <w:rsid w:val="003255B9"/>
    <w:rsid w:val="0033610B"/>
    <w:rsid w:val="003362D5"/>
    <w:rsid w:val="0033645F"/>
    <w:rsid w:val="00337833"/>
    <w:rsid w:val="00341491"/>
    <w:rsid w:val="00341ADF"/>
    <w:rsid w:val="003430E3"/>
    <w:rsid w:val="00343D48"/>
    <w:rsid w:val="003519F7"/>
    <w:rsid w:val="003566D9"/>
    <w:rsid w:val="00361C0A"/>
    <w:rsid w:val="00364E07"/>
    <w:rsid w:val="003665F7"/>
    <w:rsid w:val="003777AD"/>
    <w:rsid w:val="00385188"/>
    <w:rsid w:val="003857FE"/>
    <w:rsid w:val="00390B0C"/>
    <w:rsid w:val="00390B8B"/>
    <w:rsid w:val="00391C9D"/>
    <w:rsid w:val="00392E0B"/>
    <w:rsid w:val="00394BEE"/>
    <w:rsid w:val="003A2368"/>
    <w:rsid w:val="003B17BA"/>
    <w:rsid w:val="003B1E0A"/>
    <w:rsid w:val="003B6548"/>
    <w:rsid w:val="003B692E"/>
    <w:rsid w:val="003B6C33"/>
    <w:rsid w:val="003B6ED8"/>
    <w:rsid w:val="003C0662"/>
    <w:rsid w:val="003C603E"/>
    <w:rsid w:val="003C787F"/>
    <w:rsid w:val="003D0CF4"/>
    <w:rsid w:val="003D34E7"/>
    <w:rsid w:val="003E0DB8"/>
    <w:rsid w:val="003E2433"/>
    <w:rsid w:val="003E332A"/>
    <w:rsid w:val="003E532C"/>
    <w:rsid w:val="003E60D7"/>
    <w:rsid w:val="003E770E"/>
    <w:rsid w:val="003F107A"/>
    <w:rsid w:val="003F3696"/>
    <w:rsid w:val="003F7377"/>
    <w:rsid w:val="004051A6"/>
    <w:rsid w:val="00411F2C"/>
    <w:rsid w:val="004120A5"/>
    <w:rsid w:val="004128C5"/>
    <w:rsid w:val="004209B4"/>
    <w:rsid w:val="00424BB1"/>
    <w:rsid w:val="004250A8"/>
    <w:rsid w:val="00425763"/>
    <w:rsid w:val="0042794C"/>
    <w:rsid w:val="0043041D"/>
    <w:rsid w:val="00433881"/>
    <w:rsid w:val="00435219"/>
    <w:rsid w:val="0044128A"/>
    <w:rsid w:val="00442ACB"/>
    <w:rsid w:val="00452D64"/>
    <w:rsid w:val="00454B9B"/>
    <w:rsid w:val="00456047"/>
    <w:rsid w:val="00456CCA"/>
    <w:rsid w:val="004608EB"/>
    <w:rsid w:val="00464092"/>
    <w:rsid w:val="00466584"/>
    <w:rsid w:val="00471248"/>
    <w:rsid w:val="004719B8"/>
    <w:rsid w:val="00471F65"/>
    <w:rsid w:val="0047438C"/>
    <w:rsid w:val="004758C5"/>
    <w:rsid w:val="00484281"/>
    <w:rsid w:val="00487863"/>
    <w:rsid w:val="00490405"/>
    <w:rsid w:val="0049091E"/>
    <w:rsid w:val="00493C22"/>
    <w:rsid w:val="004A2808"/>
    <w:rsid w:val="004A4615"/>
    <w:rsid w:val="004A4664"/>
    <w:rsid w:val="004A5199"/>
    <w:rsid w:val="004A7E1B"/>
    <w:rsid w:val="004B537A"/>
    <w:rsid w:val="004B55E1"/>
    <w:rsid w:val="004C07A2"/>
    <w:rsid w:val="004C0986"/>
    <w:rsid w:val="004C1BE9"/>
    <w:rsid w:val="004C1ECB"/>
    <w:rsid w:val="004C5733"/>
    <w:rsid w:val="004C60FE"/>
    <w:rsid w:val="004C62F0"/>
    <w:rsid w:val="004D1524"/>
    <w:rsid w:val="004D2F82"/>
    <w:rsid w:val="004D4F2E"/>
    <w:rsid w:val="004D6303"/>
    <w:rsid w:val="004D783E"/>
    <w:rsid w:val="004E46D3"/>
    <w:rsid w:val="004E49B9"/>
    <w:rsid w:val="004F07EC"/>
    <w:rsid w:val="004F34B3"/>
    <w:rsid w:val="00500759"/>
    <w:rsid w:val="00501929"/>
    <w:rsid w:val="00504D71"/>
    <w:rsid w:val="00506DBA"/>
    <w:rsid w:val="005074B4"/>
    <w:rsid w:val="00510997"/>
    <w:rsid w:val="00511BF3"/>
    <w:rsid w:val="00516A07"/>
    <w:rsid w:val="00522C61"/>
    <w:rsid w:val="00523017"/>
    <w:rsid w:val="00523CC4"/>
    <w:rsid w:val="00530E65"/>
    <w:rsid w:val="00531515"/>
    <w:rsid w:val="00533C8E"/>
    <w:rsid w:val="00535C78"/>
    <w:rsid w:val="00541CD2"/>
    <w:rsid w:val="00541FB9"/>
    <w:rsid w:val="00543259"/>
    <w:rsid w:val="00546049"/>
    <w:rsid w:val="00546BB8"/>
    <w:rsid w:val="00550F7D"/>
    <w:rsid w:val="005535A3"/>
    <w:rsid w:val="0055500F"/>
    <w:rsid w:val="00556C48"/>
    <w:rsid w:val="00557EAE"/>
    <w:rsid w:val="00560CF1"/>
    <w:rsid w:val="005653E8"/>
    <w:rsid w:val="0056654A"/>
    <w:rsid w:val="00572843"/>
    <w:rsid w:val="00576251"/>
    <w:rsid w:val="0057657A"/>
    <w:rsid w:val="00582560"/>
    <w:rsid w:val="00583097"/>
    <w:rsid w:val="00585568"/>
    <w:rsid w:val="005868D3"/>
    <w:rsid w:val="005A3578"/>
    <w:rsid w:val="005A427D"/>
    <w:rsid w:val="005A55B7"/>
    <w:rsid w:val="005A672F"/>
    <w:rsid w:val="005A6CFA"/>
    <w:rsid w:val="005A706B"/>
    <w:rsid w:val="005A7A67"/>
    <w:rsid w:val="005B3B46"/>
    <w:rsid w:val="005B4D53"/>
    <w:rsid w:val="005B5C1B"/>
    <w:rsid w:val="005B5D93"/>
    <w:rsid w:val="005C0C0D"/>
    <w:rsid w:val="005C38D6"/>
    <w:rsid w:val="005C3E0C"/>
    <w:rsid w:val="005C6130"/>
    <w:rsid w:val="005D04CA"/>
    <w:rsid w:val="005D283A"/>
    <w:rsid w:val="005D506C"/>
    <w:rsid w:val="005D5DC7"/>
    <w:rsid w:val="005D715A"/>
    <w:rsid w:val="005E159C"/>
    <w:rsid w:val="005E1870"/>
    <w:rsid w:val="005E23DA"/>
    <w:rsid w:val="005E4A1F"/>
    <w:rsid w:val="005F2548"/>
    <w:rsid w:val="005F2DD9"/>
    <w:rsid w:val="005F569D"/>
    <w:rsid w:val="00601959"/>
    <w:rsid w:val="006112C5"/>
    <w:rsid w:val="00613834"/>
    <w:rsid w:val="00613E21"/>
    <w:rsid w:val="00617FBD"/>
    <w:rsid w:val="00617FF7"/>
    <w:rsid w:val="006201C7"/>
    <w:rsid w:val="00621E55"/>
    <w:rsid w:val="006231ED"/>
    <w:rsid w:val="006244B9"/>
    <w:rsid w:val="00630FE6"/>
    <w:rsid w:val="00631D66"/>
    <w:rsid w:val="0063386D"/>
    <w:rsid w:val="0063652A"/>
    <w:rsid w:val="00641654"/>
    <w:rsid w:val="0065088A"/>
    <w:rsid w:val="0065098F"/>
    <w:rsid w:val="00651026"/>
    <w:rsid w:val="00651D4C"/>
    <w:rsid w:val="00652331"/>
    <w:rsid w:val="006563DE"/>
    <w:rsid w:val="00657045"/>
    <w:rsid w:val="00657470"/>
    <w:rsid w:val="00661906"/>
    <w:rsid w:val="0066579E"/>
    <w:rsid w:val="0066634B"/>
    <w:rsid w:val="00666A32"/>
    <w:rsid w:val="0067148C"/>
    <w:rsid w:val="00671C2C"/>
    <w:rsid w:val="00671FF2"/>
    <w:rsid w:val="006726EF"/>
    <w:rsid w:val="00672CAE"/>
    <w:rsid w:val="00672DCC"/>
    <w:rsid w:val="006752DF"/>
    <w:rsid w:val="00675BC3"/>
    <w:rsid w:val="0068192F"/>
    <w:rsid w:val="0068704F"/>
    <w:rsid w:val="006932DE"/>
    <w:rsid w:val="006A4439"/>
    <w:rsid w:val="006A63EA"/>
    <w:rsid w:val="006A71E9"/>
    <w:rsid w:val="006B11F5"/>
    <w:rsid w:val="006B1DFD"/>
    <w:rsid w:val="006B6DB4"/>
    <w:rsid w:val="006C631B"/>
    <w:rsid w:val="006C6C0D"/>
    <w:rsid w:val="006D0956"/>
    <w:rsid w:val="006D21DD"/>
    <w:rsid w:val="006D2539"/>
    <w:rsid w:val="006D4D33"/>
    <w:rsid w:val="006D5513"/>
    <w:rsid w:val="006D61B4"/>
    <w:rsid w:val="006D7E52"/>
    <w:rsid w:val="006E0705"/>
    <w:rsid w:val="006E50A4"/>
    <w:rsid w:val="006E7817"/>
    <w:rsid w:val="006F6532"/>
    <w:rsid w:val="006F6C22"/>
    <w:rsid w:val="006F7EC9"/>
    <w:rsid w:val="00701861"/>
    <w:rsid w:val="00701F98"/>
    <w:rsid w:val="007150C6"/>
    <w:rsid w:val="00715FA0"/>
    <w:rsid w:val="00720CA9"/>
    <w:rsid w:val="00721254"/>
    <w:rsid w:val="00724A10"/>
    <w:rsid w:val="007313F9"/>
    <w:rsid w:val="007325ED"/>
    <w:rsid w:val="00732F46"/>
    <w:rsid w:val="00734AD4"/>
    <w:rsid w:val="00735C9F"/>
    <w:rsid w:val="00740C26"/>
    <w:rsid w:val="00745225"/>
    <w:rsid w:val="00746A89"/>
    <w:rsid w:val="00750536"/>
    <w:rsid w:val="00751226"/>
    <w:rsid w:val="00753DAB"/>
    <w:rsid w:val="00757CD7"/>
    <w:rsid w:val="0076043B"/>
    <w:rsid w:val="00762139"/>
    <w:rsid w:val="00764025"/>
    <w:rsid w:val="00765816"/>
    <w:rsid w:val="00773502"/>
    <w:rsid w:val="00777899"/>
    <w:rsid w:val="00782577"/>
    <w:rsid w:val="00783EA8"/>
    <w:rsid w:val="007852D2"/>
    <w:rsid w:val="00787187"/>
    <w:rsid w:val="00793183"/>
    <w:rsid w:val="00794F70"/>
    <w:rsid w:val="007957DC"/>
    <w:rsid w:val="00797C6B"/>
    <w:rsid w:val="00797FD9"/>
    <w:rsid w:val="007A0076"/>
    <w:rsid w:val="007A1145"/>
    <w:rsid w:val="007A196D"/>
    <w:rsid w:val="007A29B7"/>
    <w:rsid w:val="007A2D63"/>
    <w:rsid w:val="007A378D"/>
    <w:rsid w:val="007A38EC"/>
    <w:rsid w:val="007A5ED5"/>
    <w:rsid w:val="007B0EE6"/>
    <w:rsid w:val="007B2EE9"/>
    <w:rsid w:val="007B3A5A"/>
    <w:rsid w:val="007B5467"/>
    <w:rsid w:val="007B54F3"/>
    <w:rsid w:val="007C2060"/>
    <w:rsid w:val="007C3F48"/>
    <w:rsid w:val="007D4351"/>
    <w:rsid w:val="007D603D"/>
    <w:rsid w:val="007D708C"/>
    <w:rsid w:val="007E0A0B"/>
    <w:rsid w:val="007E2E2F"/>
    <w:rsid w:val="007E3608"/>
    <w:rsid w:val="007E40CD"/>
    <w:rsid w:val="007F238C"/>
    <w:rsid w:val="00800267"/>
    <w:rsid w:val="00800819"/>
    <w:rsid w:val="00801FE9"/>
    <w:rsid w:val="00803BEA"/>
    <w:rsid w:val="00805851"/>
    <w:rsid w:val="00815772"/>
    <w:rsid w:val="00815973"/>
    <w:rsid w:val="008211CF"/>
    <w:rsid w:val="00821C1F"/>
    <w:rsid w:val="00823987"/>
    <w:rsid w:val="00827B4B"/>
    <w:rsid w:val="00830509"/>
    <w:rsid w:val="0083097D"/>
    <w:rsid w:val="00832118"/>
    <w:rsid w:val="00832A52"/>
    <w:rsid w:val="00833325"/>
    <w:rsid w:val="00834E95"/>
    <w:rsid w:val="008476A7"/>
    <w:rsid w:val="00850F15"/>
    <w:rsid w:val="008520D2"/>
    <w:rsid w:val="008621CF"/>
    <w:rsid w:val="00862869"/>
    <w:rsid w:val="00866A2B"/>
    <w:rsid w:val="00874190"/>
    <w:rsid w:val="00874517"/>
    <w:rsid w:val="00874B1A"/>
    <w:rsid w:val="00874D0A"/>
    <w:rsid w:val="00876161"/>
    <w:rsid w:val="008821E5"/>
    <w:rsid w:val="008821FE"/>
    <w:rsid w:val="008843E2"/>
    <w:rsid w:val="00884D0C"/>
    <w:rsid w:val="00885C81"/>
    <w:rsid w:val="00891E6B"/>
    <w:rsid w:val="00894413"/>
    <w:rsid w:val="008952A0"/>
    <w:rsid w:val="008A3174"/>
    <w:rsid w:val="008A5A55"/>
    <w:rsid w:val="008A67E9"/>
    <w:rsid w:val="008B0238"/>
    <w:rsid w:val="008B0D12"/>
    <w:rsid w:val="008B0DEB"/>
    <w:rsid w:val="008B2BB3"/>
    <w:rsid w:val="008B3D3A"/>
    <w:rsid w:val="008B74AF"/>
    <w:rsid w:val="008B76FC"/>
    <w:rsid w:val="008C07BF"/>
    <w:rsid w:val="008C1647"/>
    <w:rsid w:val="008C242F"/>
    <w:rsid w:val="008C24DE"/>
    <w:rsid w:val="008C266C"/>
    <w:rsid w:val="008C267C"/>
    <w:rsid w:val="008C4198"/>
    <w:rsid w:val="008C44CD"/>
    <w:rsid w:val="008D032D"/>
    <w:rsid w:val="008D0618"/>
    <w:rsid w:val="008D137E"/>
    <w:rsid w:val="008D4260"/>
    <w:rsid w:val="008D7AD4"/>
    <w:rsid w:val="008D7E65"/>
    <w:rsid w:val="008E1B56"/>
    <w:rsid w:val="008E20DE"/>
    <w:rsid w:val="008E2F9A"/>
    <w:rsid w:val="008E605E"/>
    <w:rsid w:val="008E66D1"/>
    <w:rsid w:val="008E671A"/>
    <w:rsid w:val="008E738D"/>
    <w:rsid w:val="008E7D80"/>
    <w:rsid w:val="008F0068"/>
    <w:rsid w:val="008F0F0B"/>
    <w:rsid w:val="0090192C"/>
    <w:rsid w:val="00902FD1"/>
    <w:rsid w:val="0090392C"/>
    <w:rsid w:val="00905FF4"/>
    <w:rsid w:val="00910865"/>
    <w:rsid w:val="009158F9"/>
    <w:rsid w:val="00922CBA"/>
    <w:rsid w:val="00926E24"/>
    <w:rsid w:val="009313BD"/>
    <w:rsid w:val="00936051"/>
    <w:rsid w:val="00936F94"/>
    <w:rsid w:val="009412F5"/>
    <w:rsid w:val="00942178"/>
    <w:rsid w:val="00942B04"/>
    <w:rsid w:val="00942B73"/>
    <w:rsid w:val="0094702C"/>
    <w:rsid w:val="0095043F"/>
    <w:rsid w:val="00950740"/>
    <w:rsid w:val="00950F5F"/>
    <w:rsid w:val="00952393"/>
    <w:rsid w:val="00952EE0"/>
    <w:rsid w:val="00954D5B"/>
    <w:rsid w:val="00955856"/>
    <w:rsid w:val="0095635D"/>
    <w:rsid w:val="009563E0"/>
    <w:rsid w:val="00962922"/>
    <w:rsid w:val="009634A1"/>
    <w:rsid w:val="0096630C"/>
    <w:rsid w:val="00977CF1"/>
    <w:rsid w:val="009812FE"/>
    <w:rsid w:val="00981CBF"/>
    <w:rsid w:val="00983008"/>
    <w:rsid w:val="00986F66"/>
    <w:rsid w:val="00993197"/>
    <w:rsid w:val="00993BAB"/>
    <w:rsid w:val="00996EF7"/>
    <w:rsid w:val="009A06E9"/>
    <w:rsid w:val="009A20DC"/>
    <w:rsid w:val="009A5332"/>
    <w:rsid w:val="009A548A"/>
    <w:rsid w:val="009A58B0"/>
    <w:rsid w:val="009A78EC"/>
    <w:rsid w:val="009B38F6"/>
    <w:rsid w:val="009B5B82"/>
    <w:rsid w:val="009C1407"/>
    <w:rsid w:val="009C1551"/>
    <w:rsid w:val="009C7C83"/>
    <w:rsid w:val="009D2524"/>
    <w:rsid w:val="009D3F63"/>
    <w:rsid w:val="009D5DA7"/>
    <w:rsid w:val="009E075A"/>
    <w:rsid w:val="009E1E85"/>
    <w:rsid w:val="009E460A"/>
    <w:rsid w:val="009E5E3F"/>
    <w:rsid w:val="009F08FB"/>
    <w:rsid w:val="009F130D"/>
    <w:rsid w:val="009F428F"/>
    <w:rsid w:val="009F6D38"/>
    <w:rsid w:val="009F7142"/>
    <w:rsid w:val="00A06D76"/>
    <w:rsid w:val="00A11459"/>
    <w:rsid w:val="00A13EE6"/>
    <w:rsid w:val="00A15E07"/>
    <w:rsid w:val="00A15F73"/>
    <w:rsid w:val="00A20695"/>
    <w:rsid w:val="00A23B3B"/>
    <w:rsid w:val="00A26B74"/>
    <w:rsid w:val="00A305C8"/>
    <w:rsid w:val="00A327D0"/>
    <w:rsid w:val="00A32938"/>
    <w:rsid w:val="00A357C5"/>
    <w:rsid w:val="00A3660B"/>
    <w:rsid w:val="00A377E7"/>
    <w:rsid w:val="00A42829"/>
    <w:rsid w:val="00A47C9F"/>
    <w:rsid w:val="00A56A30"/>
    <w:rsid w:val="00A5757F"/>
    <w:rsid w:val="00A60A8D"/>
    <w:rsid w:val="00A615D1"/>
    <w:rsid w:val="00A62C48"/>
    <w:rsid w:val="00A63259"/>
    <w:rsid w:val="00A71F10"/>
    <w:rsid w:val="00A74295"/>
    <w:rsid w:val="00A75DBF"/>
    <w:rsid w:val="00A83A3C"/>
    <w:rsid w:val="00A853A6"/>
    <w:rsid w:val="00A94BF5"/>
    <w:rsid w:val="00A96D57"/>
    <w:rsid w:val="00AA7B9C"/>
    <w:rsid w:val="00AB0046"/>
    <w:rsid w:val="00AB0DEB"/>
    <w:rsid w:val="00AB35EB"/>
    <w:rsid w:val="00AB583A"/>
    <w:rsid w:val="00AB6871"/>
    <w:rsid w:val="00AB7555"/>
    <w:rsid w:val="00AC07A9"/>
    <w:rsid w:val="00AC1C74"/>
    <w:rsid w:val="00AD1E8B"/>
    <w:rsid w:val="00AD3E6D"/>
    <w:rsid w:val="00AD420B"/>
    <w:rsid w:val="00AD5765"/>
    <w:rsid w:val="00AE68AD"/>
    <w:rsid w:val="00AF0DB0"/>
    <w:rsid w:val="00AF5617"/>
    <w:rsid w:val="00AF7CCB"/>
    <w:rsid w:val="00B0202C"/>
    <w:rsid w:val="00B0542D"/>
    <w:rsid w:val="00B05716"/>
    <w:rsid w:val="00B06B9A"/>
    <w:rsid w:val="00B11066"/>
    <w:rsid w:val="00B14AA3"/>
    <w:rsid w:val="00B15D05"/>
    <w:rsid w:val="00B164BA"/>
    <w:rsid w:val="00B1798F"/>
    <w:rsid w:val="00B24D67"/>
    <w:rsid w:val="00B252B7"/>
    <w:rsid w:val="00B32A44"/>
    <w:rsid w:val="00B34C9A"/>
    <w:rsid w:val="00B34F09"/>
    <w:rsid w:val="00B354AC"/>
    <w:rsid w:val="00B41427"/>
    <w:rsid w:val="00B4224D"/>
    <w:rsid w:val="00B427B5"/>
    <w:rsid w:val="00B42A26"/>
    <w:rsid w:val="00B44A3F"/>
    <w:rsid w:val="00B44E15"/>
    <w:rsid w:val="00B52D56"/>
    <w:rsid w:val="00B54EBF"/>
    <w:rsid w:val="00B555D8"/>
    <w:rsid w:val="00B60452"/>
    <w:rsid w:val="00B61011"/>
    <w:rsid w:val="00B6190B"/>
    <w:rsid w:val="00B6730B"/>
    <w:rsid w:val="00B71D4E"/>
    <w:rsid w:val="00B7273E"/>
    <w:rsid w:val="00B75650"/>
    <w:rsid w:val="00B75D72"/>
    <w:rsid w:val="00B76986"/>
    <w:rsid w:val="00B82186"/>
    <w:rsid w:val="00B9197A"/>
    <w:rsid w:val="00B92AD3"/>
    <w:rsid w:val="00B92AFD"/>
    <w:rsid w:val="00B94183"/>
    <w:rsid w:val="00B953C0"/>
    <w:rsid w:val="00B964AB"/>
    <w:rsid w:val="00BA2B2D"/>
    <w:rsid w:val="00BA324E"/>
    <w:rsid w:val="00BA36B0"/>
    <w:rsid w:val="00BA4188"/>
    <w:rsid w:val="00BA67AA"/>
    <w:rsid w:val="00BA7F71"/>
    <w:rsid w:val="00BB10D1"/>
    <w:rsid w:val="00BB44A0"/>
    <w:rsid w:val="00BB64CC"/>
    <w:rsid w:val="00BC0AEE"/>
    <w:rsid w:val="00BC1671"/>
    <w:rsid w:val="00BC5372"/>
    <w:rsid w:val="00BD42EA"/>
    <w:rsid w:val="00BD4EF5"/>
    <w:rsid w:val="00BD563C"/>
    <w:rsid w:val="00BE3EE7"/>
    <w:rsid w:val="00BE4B62"/>
    <w:rsid w:val="00BF3C99"/>
    <w:rsid w:val="00BF7067"/>
    <w:rsid w:val="00C00F26"/>
    <w:rsid w:val="00C02B5E"/>
    <w:rsid w:val="00C02FC8"/>
    <w:rsid w:val="00C05D60"/>
    <w:rsid w:val="00C06E61"/>
    <w:rsid w:val="00C07F87"/>
    <w:rsid w:val="00C1191D"/>
    <w:rsid w:val="00C124A7"/>
    <w:rsid w:val="00C1385E"/>
    <w:rsid w:val="00C139A8"/>
    <w:rsid w:val="00C17DE0"/>
    <w:rsid w:val="00C17E82"/>
    <w:rsid w:val="00C202BE"/>
    <w:rsid w:val="00C20502"/>
    <w:rsid w:val="00C2064B"/>
    <w:rsid w:val="00C21CAA"/>
    <w:rsid w:val="00C21D99"/>
    <w:rsid w:val="00C2551A"/>
    <w:rsid w:val="00C255E3"/>
    <w:rsid w:val="00C25F4A"/>
    <w:rsid w:val="00C47827"/>
    <w:rsid w:val="00C5033B"/>
    <w:rsid w:val="00C51392"/>
    <w:rsid w:val="00C520E8"/>
    <w:rsid w:val="00C553AE"/>
    <w:rsid w:val="00C57530"/>
    <w:rsid w:val="00C5794C"/>
    <w:rsid w:val="00C72DFB"/>
    <w:rsid w:val="00C74627"/>
    <w:rsid w:val="00C77E78"/>
    <w:rsid w:val="00C90C15"/>
    <w:rsid w:val="00C94981"/>
    <w:rsid w:val="00C96D9F"/>
    <w:rsid w:val="00CA0ADD"/>
    <w:rsid w:val="00CA2555"/>
    <w:rsid w:val="00CA376E"/>
    <w:rsid w:val="00CA6A55"/>
    <w:rsid w:val="00CA6AEB"/>
    <w:rsid w:val="00CA7857"/>
    <w:rsid w:val="00CB0233"/>
    <w:rsid w:val="00CB095C"/>
    <w:rsid w:val="00CB1729"/>
    <w:rsid w:val="00CB44C3"/>
    <w:rsid w:val="00CB50C0"/>
    <w:rsid w:val="00CB777B"/>
    <w:rsid w:val="00CC2CBB"/>
    <w:rsid w:val="00CC3176"/>
    <w:rsid w:val="00CC3B71"/>
    <w:rsid w:val="00CD32BB"/>
    <w:rsid w:val="00CE3B34"/>
    <w:rsid w:val="00CE4191"/>
    <w:rsid w:val="00CE4800"/>
    <w:rsid w:val="00CE50D4"/>
    <w:rsid w:val="00CE6D19"/>
    <w:rsid w:val="00CE6F6A"/>
    <w:rsid w:val="00CF2574"/>
    <w:rsid w:val="00CF4D09"/>
    <w:rsid w:val="00CF5012"/>
    <w:rsid w:val="00CF5FAB"/>
    <w:rsid w:val="00D02E5D"/>
    <w:rsid w:val="00D037FF"/>
    <w:rsid w:val="00D051FA"/>
    <w:rsid w:val="00D06B09"/>
    <w:rsid w:val="00D115A5"/>
    <w:rsid w:val="00D12DB3"/>
    <w:rsid w:val="00D21C46"/>
    <w:rsid w:val="00D229FC"/>
    <w:rsid w:val="00D27285"/>
    <w:rsid w:val="00D37802"/>
    <w:rsid w:val="00D37874"/>
    <w:rsid w:val="00D40876"/>
    <w:rsid w:val="00D41F75"/>
    <w:rsid w:val="00D45F6E"/>
    <w:rsid w:val="00D5141F"/>
    <w:rsid w:val="00D51AE5"/>
    <w:rsid w:val="00D52A1B"/>
    <w:rsid w:val="00D533CB"/>
    <w:rsid w:val="00D536B9"/>
    <w:rsid w:val="00D541E9"/>
    <w:rsid w:val="00D561C2"/>
    <w:rsid w:val="00D619DD"/>
    <w:rsid w:val="00D63820"/>
    <w:rsid w:val="00D67873"/>
    <w:rsid w:val="00D71169"/>
    <w:rsid w:val="00D7277F"/>
    <w:rsid w:val="00D7481E"/>
    <w:rsid w:val="00D83623"/>
    <w:rsid w:val="00D85A7A"/>
    <w:rsid w:val="00D86682"/>
    <w:rsid w:val="00D902C4"/>
    <w:rsid w:val="00D90769"/>
    <w:rsid w:val="00D911AA"/>
    <w:rsid w:val="00D931D9"/>
    <w:rsid w:val="00D96B3C"/>
    <w:rsid w:val="00D971CE"/>
    <w:rsid w:val="00D97260"/>
    <w:rsid w:val="00D9773E"/>
    <w:rsid w:val="00DA539F"/>
    <w:rsid w:val="00DA7743"/>
    <w:rsid w:val="00DB1B5E"/>
    <w:rsid w:val="00DB1C0A"/>
    <w:rsid w:val="00DB6B79"/>
    <w:rsid w:val="00DB6BC1"/>
    <w:rsid w:val="00DC55A1"/>
    <w:rsid w:val="00DD0105"/>
    <w:rsid w:val="00DD1DC2"/>
    <w:rsid w:val="00DF01D0"/>
    <w:rsid w:val="00DF18A5"/>
    <w:rsid w:val="00DF1DE6"/>
    <w:rsid w:val="00DF2323"/>
    <w:rsid w:val="00DF2AA3"/>
    <w:rsid w:val="00DF3270"/>
    <w:rsid w:val="00DF4C00"/>
    <w:rsid w:val="00DF5B9A"/>
    <w:rsid w:val="00DF6C34"/>
    <w:rsid w:val="00E00600"/>
    <w:rsid w:val="00E01C4B"/>
    <w:rsid w:val="00E01E66"/>
    <w:rsid w:val="00E03630"/>
    <w:rsid w:val="00E0390F"/>
    <w:rsid w:val="00E04A9E"/>
    <w:rsid w:val="00E143EC"/>
    <w:rsid w:val="00E212D6"/>
    <w:rsid w:val="00E238E5"/>
    <w:rsid w:val="00E359BF"/>
    <w:rsid w:val="00E35F66"/>
    <w:rsid w:val="00E410B3"/>
    <w:rsid w:val="00E4218B"/>
    <w:rsid w:val="00E45F00"/>
    <w:rsid w:val="00E5169B"/>
    <w:rsid w:val="00E51B14"/>
    <w:rsid w:val="00E53DD2"/>
    <w:rsid w:val="00E54458"/>
    <w:rsid w:val="00E60C2D"/>
    <w:rsid w:val="00E6179E"/>
    <w:rsid w:val="00E670B1"/>
    <w:rsid w:val="00E704BC"/>
    <w:rsid w:val="00E713B2"/>
    <w:rsid w:val="00E74372"/>
    <w:rsid w:val="00E80D1A"/>
    <w:rsid w:val="00E81846"/>
    <w:rsid w:val="00E82355"/>
    <w:rsid w:val="00E868B4"/>
    <w:rsid w:val="00E90D11"/>
    <w:rsid w:val="00E96610"/>
    <w:rsid w:val="00E97614"/>
    <w:rsid w:val="00E97CB0"/>
    <w:rsid w:val="00EA4287"/>
    <w:rsid w:val="00EA4CF1"/>
    <w:rsid w:val="00EB1224"/>
    <w:rsid w:val="00EB3F4D"/>
    <w:rsid w:val="00EB7308"/>
    <w:rsid w:val="00EB7EF3"/>
    <w:rsid w:val="00EC19C6"/>
    <w:rsid w:val="00EC1C8F"/>
    <w:rsid w:val="00EC383F"/>
    <w:rsid w:val="00EC4982"/>
    <w:rsid w:val="00EC51C3"/>
    <w:rsid w:val="00EC695A"/>
    <w:rsid w:val="00EC7C43"/>
    <w:rsid w:val="00EC7CE4"/>
    <w:rsid w:val="00ED575D"/>
    <w:rsid w:val="00ED673A"/>
    <w:rsid w:val="00ED74EE"/>
    <w:rsid w:val="00ED7A6A"/>
    <w:rsid w:val="00EE5D03"/>
    <w:rsid w:val="00EF0A4A"/>
    <w:rsid w:val="00EF109E"/>
    <w:rsid w:val="00EF6409"/>
    <w:rsid w:val="00EF6AE1"/>
    <w:rsid w:val="00EF6C24"/>
    <w:rsid w:val="00F00233"/>
    <w:rsid w:val="00F0135F"/>
    <w:rsid w:val="00F01983"/>
    <w:rsid w:val="00F0435D"/>
    <w:rsid w:val="00F10809"/>
    <w:rsid w:val="00F10EC4"/>
    <w:rsid w:val="00F11ADF"/>
    <w:rsid w:val="00F21013"/>
    <w:rsid w:val="00F422A9"/>
    <w:rsid w:val="00F45F05"/>
    <w:rsid w:val="00F478B2"/>
    <w:rsid w:val="00F47EE8"/>
    <w:rsid w:val="00F5167F"/>
    <w:rsid w:val="00F53B51"/>
    <w:rsid w:val="00F60A10"/>
    <w:rsid w:val="00F64ABF"/>
    <w:rsid w:val="00F64D22"/>
    <w:rsid w:val="00F71894"/>
    <w:rsid w:val="00F71ED7"/>
    <w:rsid w:val="00F7247C"/>
    <w:rsid w:val="00F74CD7"/>
    <w:rsid w:val="00F76415"/>
    <w:rsid w:val="00F76F12"/>
    <w:rsid w:val="00F83D6A"/>
    <w:rsid w:val="00F841DF"/>
    <w:rsid w:val="00F90326"/>
    <w:rsid w:val="00F90EB5"/>
    <w:rsid w:val="00F9325F"/>
    <w:rsid w:val="00F94BEA"/>
    <w:rsid w:val="00F95A41"/>
    <w:rsid w:val="00FA1534"/>
    <w:rsid w:val="00FB51AA"/>
    <w:rsid w:val="00FB52BD"/>
    <w:rsid w:val="00FB5625"/>
    <w:rsid w:val="00FB61D7"/>
    <w:rsid w:val="00FC0682"/>
    <w:rsid w:val="00FC382C"/>
    <w:rsid w:val="00FC57D2"/>
    <w:rsid w:val="00FC6FD4"/>
    <w:rsid w:val="00FC7B2D"/>
    <w:rsid w:val="00FD613C"/>
    <w:rsid w:val="00FD69B6"/>
    <w:rsid w:val="00FD74E9"/>
    <w:rsid w:val="00FE4137"/>
    <w:rsid w:val="00FE4CE3"/>
    <w:rsid w:val="00FE6FF8"/>
    <w:rsid w:val="00FF0A8C"/>
    <w:rsid w:val="00FF0DC9"/>
    <w:rsid w:val="00FF60E8"/>
    <w:rsid w:val="00FF6B8A"/>
    <w:rsid w:val="00FF7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DAEC5C"/>
  <w15:chartTrackingRefBased/>
  <w15:docId w15:val="{63206A9A-EADD-654E-A36A-A59B7928F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7EC9"/>
    <w:rPr>
      <w:rFonts w:ascii="Times New Roman" w:eastAsia="Times New Roman" w:hAnsi="Times New Roman" w:cs="Times New Roman"/>
      <w:kern w:val="0"/>
      <w:lang w:eastAsia="zh-TW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7E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7E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7EC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7EC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7EC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7EC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7EC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7EC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7EC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7E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7E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7E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7E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7E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7E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7E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7E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7E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7EC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F7E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7EC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F7E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7EC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F7E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7EC9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F7E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7E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7E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7EC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F7EC9"/>
    <w:rPr>
      <w:rFonts w:eastAsiaTheme="minorEastAsia"/>
      <w:kern w:val="0"/>
      <w:lang w:eastAsia="zh-TW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90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l Williamson</dc:creator>
  <cp:keywords/>
  <dc:description/>
  <cp:lastModifiedBy>Ariel Williamson</cp:lastModifiedBy>
  <cp:revision>2</cp:revision>
  <dcterms:created xsi:type="dcterms:W3CDTF">2025-12-06T21:43:00Z</dcterms:created>
  <dcterms:modified xsi:type="dcterms:W3CDTF">2025-12-06T21:44:00Z</dcterms:modified>
</cp:coreProperties>
</file>